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C47C7" w14:textId="0E36C7AE" w:rsidR="00E24DF8" w:rsidRPr="003149D9" w:rsidRDefault="009F42C5" w:rsidP="009A2545">
      <w:pPr>
        <w:rPr>
          <w:rStyle w:val="Hyperlink"/>
          <w:color w:val="auto"/>
          <w:u w:val="none"/>
          <w:lang w:val="en-US"/>
        </w:rPr>
      </w:pPr>
      <w:r w:rsidRPr="003149D9">
        <w:rPr>
          <w:rStyle w:val="Hyperlink"/>
          <w:b/>
          <w:color w:val="auto"/>
          <w:u w:val="none"/>
          <w:lang w:val="en-US"/>
        </w:rPr>
        <w:t>Table S7.</w:t>
      </w:r>
      <w:r w:rsidR="00E24DF8" w:rsidRPr="003149D9">
        <w:rPr>
          <w:rStyle w:val="Hyperlink"/>
          <w:color w:val="auto"/>
          <w:u w:val="none"/>
          <w:lang w:val="en-US"/>
        </w:rPr>
        <w:t xml:space="preserve"> 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Plasma bacterial killing ability student-t test after stressors in </w:t>
      </w:r>
      <w:r w:rsidR="00E55E92" w:rsidRPr="003149D9">
        <w:rPr>
          <w:rStyle w:val="Hyperlink"/>
          <w:b/>
          <w:i/>
          <w:iCs/>
          <w:color w:val="auto"/>
          <w:u w:val="none"/>
          <w:lang w:val="en-US"/>
        </w:rPr>
        <w:t>Rhinella ornata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 toads.</w:t>
      </w:r>
      <w:r w:rsidR="00E55E92" w:rsidRPr="003149D9">
        <w:rPr>
          <w:rStyle w:val="Hyperlink"/>
          <w:color w:val="auto"/>
          <w:u w:val="none"/>
          <w:lang w:val="en-US"/>
        </w:rPr>
        <w:t xml:space="preserve">  </w:t>
      </w:r>
      <w:r w:rsidR="00E24DF8" w:rsidRPr="003149D9">
        <w:rPr>
          <w:rStyle w:val="Hyperlink"/>
          <w:color w:val="auto"/>
          <w:u w:val="none"/>
          <w:lang w:val="en-US"/>
        </w:rPr>
        <w:t xml:space="preserve">Effect of restraint challenge </w:t>
      </w:r>
      <w:r w:rsidR="002E6408" w:rsidRPr="003149D9">
        <w:rPr>
          <w:rStyle w:val="Hyperlink"/>
          <w:color w:val="auto"/>
          <w:u w:val="none"/>
          <w:lang w:val="en-US"/>
        </w:rPr>
        <w:t xml:space="preserve">(Exp. 1) </w:t>
      </w:r>
      <w:r w:rsidR="00E24DF8" w:rsidRPr="003149D9">
        <w:rPr>
          <w:rStyle w:val="Hyperlink"/>
          <w:color w:val="auto"/>
          <w:u w:val="none"/>
          <w:lang w:val="en-US"/>
        </w:rPr>
        <w:t xml:space="preserve">and captivity </w:t>
      </w:r>
      <w:r w:rsidR="002E6408" w:rsidRPr="003149D9">
        <w:rPr>
          <w:rStyle w:val="Hyperlink"/>
          <w:color w:val="auto"/>
          <w:u w:val="none"/>
          <w:lang w:val="en-US"/>
        </w:rPr>
        <w:t xml:space="preserve">(Exp. 3 and 4) </w:t>
      </w:r>
      <w:r w:rsidR="00E24DF8" w:rsidRPr="003149D9">
        <w:rPr>
          <w:rStyle w:val="Hyperlink"/>
          <w:color w:val="auto"/>
          <w:u w:val="none"/>
          <w:lang w:val="en-US"/>
        </w:rPr>
        <w:t xml:space="preserve">on </w:t>
      </w:r>
      <w:r w:rsidR="009A2545" w:rsidRPr="003149D9">
        <w:rPr>
          <w:rStyle w:val="Hyperlink"/>
          <w:color w:val="auto"/>
          <w:u w:val="none"/>
          <w:lang w:val="en-US"/>
        </w:rPr>
        <w:t>bacterial killing ability</w:t>
      </w:r>
      <w:r w:rsidR="00E24DF8" w:rsidRPr="003149D9">
        <w:rPr>
          <w:rStyle w:val="Hyperlink"/>
          <w:color w:val="auto"/>
          <w:u w:val="none"/>
          <w:lang w:val="en-US"/>
        </w:rPr>
        <w:t xml:space="preserve"> tested through </w:t>
      </w:r>
      <w:r w:rsidR="002C2312" w:rsidRPr="003149D9">
        <w:rPr>
          <w:rStyle w:val="Hyperlink"/>
          <w:color w:val="auto"/>
          <w:u w:val="none"/>
          <w:lang w:val="en-US"/>
        </w:rPr>
        <w:t>Wilcoxon Signed Ranks test</w:t>
      </w:r>
      <w:r w:rsidR="00E24DF8" w:rsidRPr="003149D9">
        <w:rPr>
          <w:rStyle w:val="Hyperlink"/>
          <w:color w:val="auto"/>
          <w:u w:val="none"/>
          <w:lang w:val="en-US"/>
        </w:rPr>
        <w:t xml:space="preserve"> on </w:t>
      </w:r>
      <w:r w:rsidR="00E24DF8" w:rsidRPr="003149D9">
        <w:rPr>
          <w:rStyle w:val="Hyperlink"/>
          <w:i/>
          <w:color w:val="auto"/>
          <w:u w:val="none"/>
          <w:lang w:val="en-US"/>
        </w:rPr>
        <w:t>R. ornata</w:t>
      </w:r>
      <w:r w:rsidR="00E24DF8" w:rsidRPr="003149D9">
        <w:rPr>
          <w:rStyle w:val="Hyperlink"/>
          <w:color w:val="auto"/>
          <w:u w:val="none"/>
          <w:lang w:val="en-US"/>
        </w:rPr>
        <w:t>.</w:t>
      </w:r>
    </w:p>
    <w:tbl>
      <w:tblPr>
        <w:tblW w:w="96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134"/>
        <w:gridCol w:w="567"/>
        <w:gridCol w:w="2551"/>
      </w:tblGrid>
      <w:tr w:rsidR="00E24DF8" w:rsidRPr="003149D9" w14:paraId="52087BC9" w14:textId="77777777" w:rsidTr="00E93C73">
        <w:trPr>
          <w:trHeight w:val="315"/>
        </w:trPr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6B39" w14:textId="77777777" w:rsidR="00E24DF8" w:rsidRPr="003149D9" w:rsidRDefault="00E24DF8" w:rsidP="00E24DF8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1997" w14:textId="0669D7D7" w:rsidR="00E24DF8" w:rsidRPr="003149D9" w:rsidRDefault="002C2312" w:rsidP="00E24DF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Z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6BF5" w14:textId="459E9CFB" w:rsidR="00E24DF8" w:rsidRPr="003149D9" w:rsidRDefault="002C2312" w:rsidP="00E24DF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N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4F06" w14:textId="6F2490F3" w:rsidR="00E24DF8" w:rsidRPr="003149D9" w:rsidRDefault="002C2312" w:rsidP="00E24DF8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</w:pPr>
            <w:proofErr w:type="spellStart"/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>Asymp</w:t>
            </w:r>
            <w:proofErr w:type="spellEnd"/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>. Sig. (2-tailed)</w:t>
            </w:r>
          </w:p>
        </w:tc>
      </w:tr>
      <w:tr w:rsidR="006B46CB" w:rsidRPr="003149D9" w14:paraId="0CC8B0B1" w14:textId="77777777" w:rsidTr="00E93C73">
        <w:trPr>
          <w:trHeight w:val="315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A95C" w14:textId="2CEDAC85" w:rsidR="006B46CB" w:rsidRPr="003149D9" w:rsidRDefault="006B46CB" w:rsidP="006B46C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 1: Restraint (</w:t>
            </w:r>
            <w:r w:rsidR="00B04B2B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3149D9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>vs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24h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F202" w14:textId="7D4AE05C" w:rsidR="006B46CB" w:rsidRPr="003149D9" w:rsidRDefault="006B46CB" w:rsidP="006B46C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-1.3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0A6D" w14:textId="05FA1621" w:rsidR="006B46CB" w:rsidRPr="003149D9" w:rsidRDefault="006B46CB" w:rsidP="006B46C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A6F3" w14:textId="35A8E7D2" w:rsidR="006B46CB" w:rsidRPr="003149D9" w:rsidRDefault="006B46CB" w:rsidP="006B46C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173</w:t>
            </w:r>
          </w:p>
        </w:tc>
      </w:tr>
      <w:tr w:rsidR="00E93C73" w:rsidRPr="003149D9" w14:paraId="4FB7E49B" w14:textId="77777777" w:rsidTr="00E93C73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25CF" w14:textId="5828EFF8" w:rsidR="00E93C73" w:rsidRPr="003149D9" w:rsidRDefault="00E93C73" w:rsidP="006B46C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 3: Captivity (</w:t>
            </w:r>
            <w:r w:rsidR="00B04B2B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  <w:r w:rsidRPr="003149D9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 xml:space="preserve"> vs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7 day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2FD2" w14:textId="1C01E2D7" w:rsidR="00E93C73" w:rsidRPr="003149D9" w:rsidRDefault="00E93C73" w:rsidP="006B46C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-0.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58EA" w14:textId="0F68007D" w:rsidR="00E93C73" w:rsidRPr="003149D9" w:rsidRDefault="00E93C73" w:rsidP="006B46CB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E9BD" w14:textId="23E77F99" w:rsidR="00E93C73" w:rsidRPr="003149D9" w:rsidRDefault="00E93C73" w:rsidP="006B46C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500</w:t>
            </w:r>
          </w:p>
        </w:tc>
      </w:tr>
      <w:tr w:rsidR="00E93C73" w:rsidRPr="003149D9" w14:paraId="5A1348B4" w14:textId="77777777" w:rsidTr="00E93C73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F620A9" w14:textId="34DE8DE7" w:rsidR="00E93C73" w:rsidRPr="003149D9" w:rsidRDefault="00E93C73" w:rsidP="006B46CB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 4: Captivity (</w:t>
            </w:r>
            <w:r w:rsidR="00B04B2B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3149D9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>vs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30 day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4FCB5D" w14:textId="69DEDD4F" w:rsidR="00E93C73" w:rsidRPr="003149D9" w:rsidRDefault="00E93C73" w:rsidP="006B46C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-0.9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396BB3" w14:textId="2CF8AB4B" w:rsidR="00E93C73" w:rsidRPr="003149D9" w:rsidRDefault="00E93C73" w:rsidP="006B46C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E5A5B7" w14:textId="7DE07C61" w:rsidR="00E93C73" w:rsidRPr="003149D9" w:rsidRDefault="00E93C73" w:rsidP="006B46C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0.326</w:t>
            </w:r>
          </w:p>
        </w:tc>
      </w:tr>
    </w:tbl>
    <w:p w14:paraId="50F66AF2" w14:textId="1967EEF8" w:rsidR="00E24DF8" w:rsidRPr="003149D9" w:rsidRDefault="00E24DF8" w:rsidP="00E24DF8">
      <w:pPr>
        <w:spacing w:line="259" w:lineRule="auto"/>
        <w:rPr>
          <w:rStyle w:val="Hyperlink"/>
          <w:color w:val="auto"/>
          <w:sz w:val="20"/>
          <w:szCs w:val="20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Abbreviation as follow: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DF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Degrees of freedom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Experiment details: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1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baseline vs. 24h restraint;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3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field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7 days in captivity;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4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field </w:t>
      </w:r>
      <w:r w:rsidR="00D56F9B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>. 30 days in captivity.</w:t>
      </w:r>
      <w:bookmarkStart w:id="0" w:name="_GoBack"/>
      <w:bookmarkEnd w:id="0"/>
    </w:p>
    <w:sectPr w:rsidR="00E24DF8" w:rsidRPr="003149D9" w:rsidSect="00607C18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43057" w14:textId="77777777" w:rsidR="00571788" w:rsidRDefault="00571788" w:rsidP="00CA0AF8">
      <w:r>
        <w:separator/>
      </w:r>
    </w:p>
  </w:endnote>
  <w:endnote w:type="continuationSeparator" w:id="0">
    <w:p w14:paraId="34098CBE" w14:textId="77777777" w:rsidR="00571788" w:rsidRDefault="00571788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BF4CC" w14:textId="77777777" w:rsidR="00571788" w:rsidRDefault="00571788" w:rsidP="00CA0AF8">
      <w:r>
        <w:separator/>
      </w:r>
    </w:p>
  </w:footnote>
  <w:footnote w:type="continuationSeparator" w:id="0">
    <w:p w14:paraId="2B7ABC75" w14:textId="77777777" w:rsidR="00571788" w:rsidRDefault="00571788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788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5F74D1"/>
    <w:rsid w:val="00600A65"/>
    <w:rsid w:val="00602720"/>
    <w:rsid w:val="00602D9C"/>
    <w:rsid w:val="0060328E"/>
    <w:rsid w:val="00606FAB"/>
    <w:rsid w:val="006077E1"/>
    <w:rsid w:val="00607C18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59D1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5C11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1FEA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6F8A2-618F-482D-BCD4-F57515211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4</cp:revision>
  <dcterms:created xsi:type="dcterms:W3CDTF">2019-09-12T17:48:00Z</dcterms:created>
  <dcterms:modified xsi:type="dcterms:W3CDTF">2019-09-12T17:53:00Z</dcterms:modified>
</cp:coreProperties>
</file>